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08EC" w:rsidRDefault="00B308EC" w:rsidP="00B308E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76338B">
        <w:rPr>
          <w:rFonts w:ascii="Times New Roman" w:hAnsi="Times New Roman" w:cs="Times New Roman"/>
          <w:b/>
          <w:color w:val="000000" w:themeColor="text1"/>
          <w:sz w:val="22"/>
        </w:rPr>
        <w:t>Table S1</w:t>
      </w:r>
      <w:r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Pr="0076338B">
        <w:rPr>
          <w:rFonts w:ascii="Times New Roman" w:hAnsi="Times New Roman" w:cs="Times New Roman"/>
          <w:b/>
          <w:color w:val="000000" w:themeColor="text1"/>
          <w:sz w:val="22"/>
        </w:rPr>
        <w:t xml:space="preserve"> Phenotypic variation and genetic analysis of 21 traits using 175 F</w:t>
      </w:r>
      <w:r w:rsidRPr="00251892">
        <w:rPr>
          <w:rFonts w:ascii="Times New Roman" w:hAnsi="Times New Roman" w:cs="Times New Roman"/>
          <w:b/>
          <w:color w:val="000000" w:themeColor="text1"/>
          <w:sz w:val="22"/>
          <w:vertAlign w:val="subscript"/>
        </w:rPr>
        <w:t>9:11</w:t>
      </w:r>
      <w:r w:rsidRPr="0076338B">
        <w:rPr>
          <w:rFonts w:ascii="Times New Roman" w:hAnsi="Times New Roman" w:cs="Times New Roman"/>
          <w:b/>
          <w:color w:val="000000" w:themeColor="text1"/>
          <w:sz w:val="22"/>
        </w:rPr>
        <w:t xml:space="preserve"> soybean RILs under conditions with rhizobial inoculation in the ﬁeld. 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53"/>
        <w:gridCol w:w="753"/>
        <w:gridCol w:w="753"/>
        <w:gridCol w:w="923"/>
        <w:gridCol w:w="789"/>
        <w:gridCol w:w="924"/>
        <w:gridCol w:w="789"/>
        <w:gridCol w:w="791"/>
        <w:gridCol w:w="655"/>
        <w:gridCol w:w="645"/>
        <w:gridCol w:w="531"/>
      </w:tblGrid>
      <w:tr w:rsidR="00B308EC" w:rsidRPr="0076338B" w:rsidTr="008C4704">
        <w:trPr>
          <w:trHeight w:val="330"/>
        </w:trPr>
        <w:tc>
          <w:tcPr>
            <w:tcW w:w="454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its</w:t>
            </w:r>
          </w:p>
        </w:tc>
        <w:tc>
          <w:tcPr>
            <w:tcW w:w="90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ents</w:t>
            </w:r>
          </w:p>
        </w:tc>
        <w:tc>
          <w:tcPr>
            <w:tcW w:w="3638" w:type="pct"/>
            <w:gridSpan w:val="8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Ls</w:t>
            </w:r>
          </w:p>
        </w:tc>
      </w:tr>
      <w:tr w:rsidR="00B308EC" w:rsidRPr="0076338B" w:rsidTr="008C4704">
        <w:trPr>
          <w:trHeight w:val="315"/>
        </w:trPr>
        <w:tc>
          <w:tcPr>
            <w:tcW w:w="454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08EC" w:rsidRPr="0076338B" w:rsidRDefault="00B308EC" w:rsidP="008C4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D1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F5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x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V/%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urt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ew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</w:t>
            </w:r>
            <w:r w:rsidRPr="007633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7633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</w:tr>
      <w:tr w:rsidR="00B308EC" w:rsidRPr="0076338B" w:rsidTr="008C470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.6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3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8.3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5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.7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:rsidR="00B308EC" w:rsidRPr="0076338B" w:rsidTr="008C470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.0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</w:tr>
      <w:tr w:rsidR="00B308EC" w:rsidRPr="0076338B" w:rsidTr="008C470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B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7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8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9.4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6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0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.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</w:tr>
      <w:tr w:rsidR="00B308EC" w:rsidRPr="0076338B" w:rsidTr="008C470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B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5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</w:tr>
      <w:tr w:rsidR="00B308EC" w:rsidRPr="0076338B" w:rsidTr="008C470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5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8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0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.0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0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</w:tr>
      <w:tr w:rsidR="00B308EC" w:rsidRPr="0076338B" w:rsidTr="008C470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SN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9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</w:tr>
      <w:tr w:rsidR="00B308EC" w:rsidRPr="0076338B" w:rsidTr="008C470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DW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7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</w:tr>
      <w:tr w:rsidR="00B308EC" w:rsidRPr="0076338B" w:rsidTr="008C470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W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5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.2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6.6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6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5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1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4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</w:tr>
      <w:tr w:rsidR="00B308EC" w:rsidRPr="0076338B" w:rsidTr="008C470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4.2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8.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09.4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2.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5.1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1.0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</w:tr>
      <w:tr w:rsidR="00B308EC" w:rsidRPr="0076338B" w:rsidTr="008C470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7.8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5.7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53.6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3.9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8.7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5.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4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</w:tr>
      <w:tr w:rsidR="00B308EC" w:rsidRPr="0076338B" w:rsidTr="008C470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9.2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5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.5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.9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2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 w:rsidR="00B308EC" w:rsidRPr="0076338B" w:rsidTr="008C470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8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6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.4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3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8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4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</w:tr>
      <w:tr w:rsidR="00B308EC" w:rsidRPr="0076338B" w:rsidTr="008C470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S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.3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1.5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6.3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8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8.9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.5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9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</w:tr>
      <w:tr w:rsidR="00B308EC" w:rsidRPr="0076338B" w:rsidTr="008C470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S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8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6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8.1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.3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0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7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</w:tr>
      <w:tr w:rsidR="00B308EC" w:rsidRPr="0076338B" w:rsidTr="008C470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S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0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5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.4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3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6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6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2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 w:rsidR="00B308EC" w:rsidRPr="0076338B" w:rsidTr="008C470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S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9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4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.1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9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8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4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3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</w:tr>
      <w:tr w:rsidR="00B308EC" w:rsidRPr="0076338B" w:rsidTr="008C470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V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7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9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1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3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 w:rsidR="00B308EC" w:rsidRPr="0076338B" w:rsidTr="008C470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V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</w:tr>
      <w:tr w:rsidR="00B308EC" w:rsidRPr="0076338B" w:rsidTr="008C470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V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 w:rsidR="00B308EC" w:rsidRPr="0076338B" w:rsidTr="008C470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V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8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7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7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.2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</w:tr>
      <w:tr w:rsidR="00B308EC" w:rsidRPr="0076338B" w:rsidTr="008C4704">
        <w:trPr>
          <w:trHeight w:val="315"/>
        </w:trPr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D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4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08EC" w:rsidRPr="0076338B" w:rsidRDefault="00B308EC" w:rsidP="008C47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3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</w:tr>
    </w:tbl>
    <w:p w:rsidR="00B308EC" w:rsidRDefault="00B308EC" w:rsidP="00B308E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6338B">
        <w:rPr>
          <w:rFonts w:ascii="Times New Roman" w:hAnsi="Times New Roman" w:cs="Times New Roman"/>
          <w:color w:val="000000" w:themeColor="text1"/>
          <w:sz w:val="16"/>
          <w:szCs w:val="16"/>
        </w:rPr>
        <w:t>Note: roots were separated into 3 groups based on the root diameter (RD), including fine (RD &lt; 1mm), medium roots (1mm≤RD &lt; 2mm) and coarse roots (RD≥ 2mm). 21 traits included six BNF (biological nitrogen fixation) traits: NTN (number of total nodule, #/plant), WTN (weight of total nodule, g/plant), NBN (number of big nodules, #/plant), WBN (dry weight of big nodules, g/plant), NSN (number of small nodules, #/plant) and WSN (dry weight of small nodules, g/plant); 14 RA (root architecture) traits: TRL (total root length, cm/plant), FRL (fine root length, cm/plant), MRL (medium root length, cm/plant), CRL (coarse root length, cm/plant), TRSA (total root surface area, cm2/plant), FRSA (surface area of fine roots, cm2/plant), MRSA (surface area of medium roots, cm2/plant), CRSA (surface area of coarse roots, cm2/plant), TRV (total root volume, cm3/plant), FRV (fine root volume, cm3/plant), MRV (medium root volume, cm3/plant), CRV (coarse root volume, cm3/plant), ARD (average root diameter, mm) and RDW (root dry weight, g/plant); and SDW (shoot dry weight g/plant).</w:t>
      </w:r>
    </w:p>
    <w:p w:rsidR="00B65BA1" w:rsidRPr="00B308EC" w:rsidRDefault="00B65BA1">
      <w:bookmarkStart w:id="0" w:name="_GoBack"/>
      <w:bookmarkEnd w:id="0"/>
    </w:p>
    <w:sectPr w:rsidR="00B65BA1" w:rsidRPr="00B308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041C" w:rsidRDefault="0014041C" w:rsidP="00B308EC">
      <w:r>
        <w:separator/>
      </w:r>
    </w:p>
  </w:endnote>
  <w:endnote w:type="continuationSeparator" w:id="0">
    <w:p w:rsidR="0014041C" w:rsidRDefault="0014041C" w:rsidP="00B30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041C" w:rsidRDefault="0014041C" w:rsidP="00B308EC">
      <w:r>
        <w:separator/>
      </w:r>
    </w:p>
  </w:footnote>
  <w:footnote w:type="continuationSeparator" w:id="0">
    <w:p w:rsidR="0014041C" w:rsidRDefault="0014041C" w:rsidP="00B308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6CA"/>
    <w:rsid w:val="000556CA"/>
    <w:rsid w:val="0014041C"/>
    <w:rsid w:val="00B308EC"/>
    <w:rsid w:val="00B65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BD58F60-C631-4719-9EB8-C45A041DB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08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0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08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08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08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C4B13EE4-3C7A-444F-95E7-DC3671B84604}"/>
</file>

<file path=customXml/itemProps2.xml><?xml version="1.0" encoding="utf-8"?>
<ds:datastoreItem xmlns:ds="http://schemas.openxmlformats.org/officeDocument/2006/customXml" ds:itemID="{2E6F33F9-3F30-4273-A13D-4FE6881AE5EE}"/>
</file>

<file path=customXml/itemProps3.xml><?xml version="1.0" encoding="utf-8"?>
<ds:datastoreItem xmlns:ds="http://schemas.openxmlformats.org/officeDocument/2006/customXml" ds:itemID="{BD82E157-2FDE-44E5-9AC1-DC031606188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3</Words>
  <Characters>2189</Characters>
  <Application>Microsoft Office Word</Application>
  <DocSecurity>0</DocSecurity>
  <Lines>18</Lines>
  <Paragraphs>5</Paragraphs>
  <ScaleCrop>false</ScaleCrop>
  <Company>微软中国</Company>
  <LinksUpToDate>false</LinksUpToDate>
  <CharactersWithSpaces>2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7-06-21T08:30:00Z</dcterms:created>
  <dcterms:modified xsi:type="dcterms:W3CDTF">2017-06-21T08:30:00Z</dcterms:modified>
</cp:coreProperties>
</file>